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Default="00AF011D">
      <w:pPr>
        <w:rPr>
          <w:b/>
        </w:rPr>
      </w:pPr>
      <w:r>
        <w:rPr>
          <w:b/>
        </w:rPr>
        <w:t xml:space="preserve">Table </w:t>
      </w:r>
      <w:r w:rsidR="00CD0F34">
        <w:rPr>
          <w:b/>
        </w:rPr>
        <w:t>S6</w:t>
      </w:r>
      <w:r w:rsidR="00DE3780">
        <w:rPr>
          <w:b/>
        </w:rPr>
        <w:t>.</w:t>
      </w:r>
    </w:p>
    <w:tbl>
      <w:tblPr>
        <w:tblStyle w:val="TableGrid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2693"/>
        <w:gridCol w:w="3118"/>
        <w:gridCol w:w="1111"/>
      </w:tblGrid>
      <w:tr w:rsidR="004C439B" w:rsidRPr="003A3A30" w:rsidTr="003A3A30">
        <w:tc>
          <w:tcPr>
            <w:tcW w:w="1384" w:type="dxa"/>
            <w:tcBorders>
              <w:bottom w:val="single" w:sz="4" w:space="0" w:color="auto"/>
            </w:tcBorders>
          </w:tcPr>
          <w:p w:rsidR="004C439B" w:rsidRPr="003A3A30" w:rsidRDefault="004C439B" w:rsidP="00230321">
            <w:pPr>
              <w:ind w:left="-67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3A3A30">
              <w:rPr>
                <w:rFonts w:eastAsia="Times New Roman" w:cs="Times New Roman"/>
                <w:sz w:val="20"/>
                <w:szCs w:val="20"/>
                <w:lang w:eastAsia="en-NZ"/>
              </w:rPr>
              <w:t>Gro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C439B" w:rsidRPr="003A3A30" w:rsidRDefault="004C439B" w:rsidP="00230321">
            <w:pPr>
              <w:ind w:left="-57" w:right="-113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3A3A30">
              <w:rPr>
                <w:rFonts w:eastAsia="Times New Roman" w:cs="Times New Roman"/>
                <w:sz w:val="20"/>
                <w:szCs w:val="20"/>
                <w:lang w:eastAsia="en-NZ"/>
              </w:rPr>
              <w:t>Scientific nam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4C439B" w:rsidRPr="003A3A30" w:rsidRDefault="004C439B" w:rsidP="00230321">
            <w:pPr>
              <w:ind w:left="-81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3A3A30">
              <w:rPr>
                <w:rFonts w:eastAsia="Times New Roman" w:cs="Times New Roman"/>
                <w:sz w:val="20"/>
                <w:szCs w:val="20"/>
                <w:lang w:eastAsia="en-NZ"/>
              </w:rPr>
              <w:t>Common name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4C439B" w:rsidRPr="003A3A30" w:rsidRDefault="004C439B" w:rsidP="00230321">
            <w:pPr>
              <w:ind w:left="-81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3A3A30">
              <w:rPr>
                <w:rFonts w:eastAsia="Times New Roman" w:cs="Times New Roman"/>
                <w:sz w:val="20"/>
                <w:szCs w:val="20"/>
                <w:lang w:eastAsia="en-NZ"/>
              </w:rPr>
              <w:t>Number of samples</w:t>
            </w:r>
          </w:p>
        </w:tc>
      </w:tr>
      <w:tr w:rsidR="004C439B" w:rsidRPr="003A3A30" w:rsidTr="003A3A30">
        <w:tc>
          <w:tcPr>
            <w:tcW w:w="1384" w:type="dxa"/>
            <w:tcBorders>
              <w:top w:val="single" w:sz="4" w:space="0" w:color="auto"/>
            </w:tcBorders>
          </w:tcPr>
          <w:p w:rsidR="004C439B" w:rsidRPr="003A3A30" w:rsidRDefault="003A3A30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Main speci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canthocybium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solandri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Wahoo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71</w:t>
            </w:r>
          </w:p>
        </w:tc>
      </w:tr>
      <w:tr w:rsidR="004C439B" w:rsidRPr="003A3A30" w:rsidTr="003A3A30">
        <w:tc>
          <w:tcPr>
            <w:tcW w:w="1384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lepisaur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ferox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 xml:space="preserve">Long-snouted </w:t>
            </w:r>
            <w:proofErr w:type="spellStart"/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lancetfish</w:t>
            </w:r>
            <w:proofErr w:type="spellEnd"/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32</w:t>
            </w:r>
          </w:p>
        </w:tc>
      </w:tr>
      <w:tr w:rsidR="004C439B" w:rsidRPr="003A3A30" w:rsidTr="003A3A30">
        <w:tc>
          <w:tcPr>
            <w:tcW w:w="1384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oryphaena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hippurus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Mahi-mahi</w:t>
            </w:r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5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566F53">
            <w:pPr>
              <w:ind w:left="-67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566F53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Elagat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bipinnulat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566F53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Rainbow runner</w:t>
            </w:r>
          </w:p>
        </w:tc>
        <w:tc>
          <w:tcPr>
            <w:tcW w:w="1111" w:type="dxa"/>
          </w:tcPr>
          <w:p w:rsidR="003A3A30" w:rsidRPr="003A3A30" w:rsidRDefault="003A3A30" w:rsidP="00566F53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44</w:t>
            </w:r>
          </w:p>
        </w:tc>
      </w:tr>
      <w:tr w:rsidR="004C439B" w:rsidRPr="003A3A30" w:rsidTr="003A3A30">
        <w:tc>
          <w:tcPr>
            <w:tcW w:w="1384" w:type="dxa"/>
            <w:vAlign w:val="center"/>
          </w:tcPr>
          <w:p w:rsidR="004C439B" w:rsidRPr="003A3A30" w:rsidRDefault="004C439B" w:rsidP="00230321">
            <w:pPr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Katsuwo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pelamis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Skipjack</w:t>
            </w:r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114</w:t>
            </w:r>
          </w:p>
        </w:tc>
      </w:tr>
      <w:tr w:rsidR="004C439B" w:rsidRPr="003A3A30" w:rsidTr="003A3A30">
        <w:tc>
          <w:tcPr>
            <w:tcW w:w="1384" w:type="dxa"/>
            <w:vAlign w:val="center"/>
          </w:tcPr>
          <w:p w:rsidR="004C439B" w:rsidRPr="003A3A30" w:rsidRDefault="004C439B" w:rsidP="00230321">
            <w:pPr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Thun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lalunga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Albacore</w:t>
            </w:r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472</w:t>
            </w:r>
          </w:p>
        </w:tc>
      </w:tr>
      <w:tr w:rsidR="004C439B" w:rsidRPr="003A3A30" w:rsidTr="003A3A30">
        <w:tc>
          <w:tcPr>
            <w:tcW w:w="1384" w:type="dxa"/>
            <w:vAlign w:val="center"/>
          </w:tcPr>
          <w:p w:rsidR="004C439B" w:rsidRPr="003A3A30" w:rsidRDefault="004C439B" w:rsidP="00230321">
            <w:pPr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Thun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lbacares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Yellowfin</w:t>
            </w:r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598</w:t>
            </w:r>
          </w:p>
        </w:tc>
      </w:tr>
      <w:tr w:rsidR="004C439B" w:rsidRPr="003A3A30" w:rsidTr="003A3A30">
        <w:tc>
          <w:tcPr>
            <w:tcW w:w="1384" w:type="dxa"/>
            <w:vAlign w:val="center"/>
          </w:tcPr>
          <w:p w:rsidR="004C439B" w:rsidRPr="003A3A30" w:rsidRDefault="004C439B" w:rsidP="00230321">
            <w:pPr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693" w:type="dxa"/>
          </w:tcPr>
          <w:p w:rsidR="004C439B" w:rsidRPr="003A3A30" w:rsidRDefault="004C439B" w:rsidP="00230321">
            <w:pPr>
              <w:ind w:left="-57" w:right="-113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Thun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3118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Bigeye</w:t>
            </w:r>
          </w:p>
        </w:tc>
        <w:tc>
          <w:tcPr>
            <w:tcW w:w="1111" w:type="dxa"/>
          </w:tcPr>
          <w:p w:rsidR="004C439B" w:rsidRPr="003A3A30" w:rsidRDefault="004C439B" w:rsidP="00230321">
            <w:pPr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50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Billfishes</w:t>
            </w:r>
          </w:p>
        </w:tc>
        <w:tc>
          <w:tcPr>
            <w:tcW w:w="2693" w:type="dxa"/>
          </w:tcPr>
          <w:p w:rsidR="003A3A30" w:rsidRPr="003A3A30" w:rsidRDefault="003A3A30" w:rsidP="00230321">
            <w:pPr>
              <w:ind w:left="-57" w:right="-113"/>
              <w:jc w:val="both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A3A30" w:rsidRPr="003A3A30" w:rsidRDefault="003A3A30" w:rsidP="00230321">
            <w:pPr>
              <w:ind w:left="-81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Istiophor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Indo-Pacific sailfish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Kajikia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udax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Striped marlin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Makaira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Black marlin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Makaira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Blue marlin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Tetraptur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ngustirostris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Shortbill</w:t>
            </w:r>
            <w:proofErr w:type="spellEnd"/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 xml:space="preserve"> spearfish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Xiphia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gladius</w:t>
            </w:r>
            <w:proofErr w:type="spellEnd"/>
          </w:p>
        </w:tc>
        <w:tc>
          <w:tcPr>
            <w:tcW w:w="3118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Swordfish</w:t>
            </w:r>
          </w:p>
        </w:tc>
        <w:tc>
          <w:tcPr>
            <w:tcW w:w="1111" w:type="dxa"/>
            <w:vAlign w:val="center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Sharks</w:t>
            </w: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archarhi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albimarginat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Silvertip shark 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archarhi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Silky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archarhi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leuca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Bull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archarhin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longiman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Oceanic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whitetip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Galeocerdo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cuvier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Tiger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oxyrinch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Short-finned mako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Isurus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pauc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Longfin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mako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Prionace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Blue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Sphyrna</w:t>
            </w:r>
            <w:proofErr w:type="spellEnd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rFonts w:cs="Times New Roman"/>
                <w:i/>
                <w:color w:val="000000" w:themeColor="text1"/>
                <w:sz w:val="20"/>
                <w:szCs w:val="20"/>
              </w:rPr>
              <w:t>lewini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 w:themeColor="text1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Scalloped hammerhead shark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Other fishes</w:t>
            </w:r>
          </w:p>
        </w:tc>
        <w:tc>
          <w:tcPr>
            <w:tcW w:w="2693" w:type="dxa"/>
          </w:tcPr>
          <w:p w:rsidR="003A3A30" w:rsidRPr="003A3A30" w:rsidRDefault="003A3A30" w:rsidP="003A3A30">
            <w:pPr>
              <w:ind w:left="-57" w:right="-113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:rsidR="003A3A30" w:rsidRPr="003A3A30" w:rsidRDefault="003A3A30" w:rsidP="003A3A30">
            <w:pPr>
              <w:ind w:left="-81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1" w:type="dxa"/>
          </w:tcPr>
          <w:p w:rsidR="003A3A30" w:rsidRPr="003A3A30" w:rsidRDefault="003A3A30" w:rsidP="003A3A30">
            <w:pPr>
              <w:ind w:left="-81"/>
              <w:jc w:val="righ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3A30">
              <w:rPr>
                <w:rFonts w:cs="Times New Roman"/>
                <w:color w:val="000000" w:themeColor="text1"/>
                <w:sz w:val="20"/>
                <w:szCs w:val="20"/>
              </w:rPr>
              <w:t>316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lepisaur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Short-snouted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lancetfish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lepisaur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Lancetfish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luter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Unicorn leatherjacket file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ssurger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nzac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Razorback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scabbardfish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ux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thazard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Frigate tuna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Cs/>
                <w:color w:val="000000" w:themeColor="text1"/>
                <w:sz w:val="20"/>
                <w:szCs w:val="20"/>
              </w:rPr>
              <w:t>Balistidae</w:t>
            </w:r>
            <w:proofErr w:type="spellEnd"/>
            <w:r w:rsidRPr="003A3A30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triggerfishes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Bram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Atlantic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pomfret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Cs/>
                <w:color w:val="000000" w:themeColor="text1"/>
                <w:sz w:val="20"/>
                <w:szCs w:val="20"/>
              </w:rPr>
              <w:t>Bramidae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pomfrets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Canthiderm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Ocean trigger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Caranx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exfasciat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Bigeye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trevally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Cs/>
                <w:color w:val="000000" w:themeColor="text1"/>
                <w:sz w:val="20"/>
                <w:szCs w:val="20"/>
              </w:rPr>
              <w:t>Chiasmodontidae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Snaketooth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Dasyat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violace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Pelagic stingray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Decapter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macarell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Mackerel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scad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Desmodem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olystictum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Polka-dot ribbon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Euthynn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Kawakawa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Cs/>
                <w:color w:val="000000" w:themeColor="text1"/>
                <w:sz w:val="20"/>
                <w:szCs w:val="20"/>
              </w:rPr>
              <w:t>Gempylidae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gemfish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and snake mackerels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Gempyl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Snake mackerel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Gnathanodon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pecios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Golden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trevally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Lampr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Moon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68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Lepidocybium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flavobrunneum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Escolar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Lobote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urinamens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Tripletail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Melichthy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Black trigger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Mobul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japanic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Spinetail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mobula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Omosudi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lowii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Hammerjaw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latax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Batfish 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latax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teira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Longfin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bat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romethichthy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romethe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Roudi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escolar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Ruvettu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pretiosu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Oilfish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combrolabrax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heterolep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Longfin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escolar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Cs/>
                <w:color w:val="000000" w:themeColor="text1"/>
                <w:sz w:val="20"/>
                <w:szCs w:val="20"/>
              </w:rPr>
              <w:t>Scopelarchidae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Pearleyes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fish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phyraen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barracuda</w:t>
            </w:r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Great barracuda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37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phyraen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qenie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Blackfin</w:t>
            </w:r>
            <w:proofErr w:type="spellEnd"/>
            <w:r w:rsidRPr="003A3A30">
              <w:rPr>
                <w:color w:val="000000" w:themeColor="text1"/>
                <w:sz w:val="20"/>
                <w:szCs w:val="20"/>
              </w:rPr>
              <w:t xml:space="preserve"> barracuda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phyraena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Other barracudas</w:t>
            </w:r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Taractichthy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longipinnis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Big-scaled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pomfret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3A3A30" w:rsidRPr="003A3A30" w:rsidTr="003A3A30">
        <w:tc>
          <w:tcPr>
            <w:tcW w:w="1384" w:type="dxa"/>
            <w:vAlign w:val="center"/>
          </w:tcPr>
          <w:p w:rsidR="003A3A30" w:rsidRPr="003A3A30" w:rsidRDefault="003A3A30" w:rsidP="00230321">
            <w:pPr>
              <w:ind w:left="-67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A3A30" w:rsidRPr="003A3A30" w:rsidRDefault="003A3A30" w:rsidP="003A3A3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Taractichthys</w:t>
            </w:r>
            <w:proofErr w:type="spellEnd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A3A30">
              <w:rPr>
                <w:i/>
                <w:iCs/>
                <w:color w:val="000000" w:themeColor="text1"/>
                <w:sz w:val="20"/>
                <w:szCs w:val="20"/>
              </w:rPr>
              <w:t>steindachneri</w:t>
            </w:r>
            <w:proofErr w:type="spellEnd"/>
          </w:p>
        </w:tc>
        <w:tc>
          <w:tcPr>
            <w:tcW w:w="3118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 xml:space="preserve">Sickle </w:t>
            </w:r>
            <w:proofErr w:type="spellStart"/>
            <w:r w:rsidRPr="003A3A30">
              <w:rPr>
                <w:color w:val="000000" w:themeColor="text1"/>
                <w:sz w:val="20"/>
                <w:szCs w:val="20"/>
              </w:rPr>
              <w:t>pomfret</w:t>
            </w:r>
            <w:proofErr w:type="spellEnd"/>
          </w:p>
        </w:tc>
        <w:tc>
          <w:tcPr>
            <w:tcW w:w="1111" w:type="dxa"/>
          </w:tcPr>
          <w:p w:rsidR="003A3A30" w:rsidRPr="003A3A30" w:rsidRDefault="003A3A30" w:rsidP="003A3A30">
            <w:pPr>
              <w:rPr>
                <w:color w:val="000000"/>
                <w:sz w:val="20"/>
                <w:szCs w:val="20"/>
              </w:rPr>
            </w:pPr>
            <w:r w:rsidRPr="003A3A30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</w:tbl>
    <w:p w:rsidR="00AF011D" w:rsidRDefault="00AF011D">
      <w:pPr>
        <w:rPr>
          <w:b/>
        </w:rPr>
      </w:pPr>
    </w:p>
    <w:p w:rsidR="00DE3780" w:rsidRDefault="00DE3780">
      <w:pPr>
        <w:rPr>
          <w:b/>
        </w:rPr>
      </w:pPr>
      <w:r>
        <w:t>The analysis was based on the 8 main species with more than 100 samples.</w:t>
      </w:r>
    </w:p>
    <w:sectPr w:rsidR="00DE3780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trackRevisions/>
  <w:defaultTabStop w:val="720"/>
  <w:characterSpacingControl w:val="doNotCompress"/>
  <w:compat/>
  <w:rsids>
    <w:rsidRoot w:val="001E4B03"/>
    <w:rsid w:val="00035F51"/>
    <w:rsid w:val="0009597E"/>
    <w:rsid w:val="000F46D0"/>
    <w:rsid w:val="001A36B7"/>
    <w:rsid w:val="001E4B03"/>
    <w:rsid w:val="002E0207"/>
    <w:rsid w:val="003428A4"/>
    <w:rsid w:val="003A3A30"/>
    <w:rsid w:val="004C439B"/>
    <w:rsid w:val="004F2733"/>
    <w:rsid w:val="005E53FB"/>
    <w:rsid w:val="00747651"/>
    <w:rsid w:val="00985009"/>
    <w:rsid w:val="00991FDF"/>
    <w:rsid w:val="00AB5CC7"/>
    <w:rsid w:val="00AF011D"/>
    <w:rsid w:val="00BF5251"/>
    <w:rsid w:val="00C40E15"/>
    <w:rsid w:val="00CD0F34"/>
    <w:rsid w:val="00D735FC"/>
    <w:rsid w:val="00DE3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39B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A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A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A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A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A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6</Characters>
  <Application>Microsoft Office Word</Application>
  <DocSecurity>0</DocSecurity>
  <Lines>17</Lines>
  <Paragraphs>4</Paragraphs>
  <ScaleCrop>false</ScaleCrop>
  <Company>SPC/CPS</Company>
  <LinksUpToDate>false</LinksUpToDate>
  <CharactersWithSpaces>2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2</cp:revision>
  <dcterms:created xsi:type="dcterms:W3CDTF">2012-04-18T22:27:00Z</dcterms:created>
  <dcterms:modified xsi:type="dcterms:W3CDTF">2012-04-18T22:27:00Z</dcterms:modified>
</cp:coreProperties>
</file>